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744C4" w14:textId="2E0D44A5" w:rsidR="00B45112" w:rsidRPr="00B45112" w:rsidRDefault="00B45112">
      <w:pPr>
        <w:rPr>
          <w:rFonts w:hint="eastAsia"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Table 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 xml:space="preserve">:  </w:t>
      </w:r>
      <w:r w:rsidRPr="00B45112">
        <w:rPr>
          <w:b/>
          <w:bCs/>
        </w:rPr>
        <w:t>detailed radiotherapy information of the patients in our study.</w:t>
      </w:r>
    </w:p>
    <w:tbl>
      <w:tblPr>
        <w:tblStyle w:val="ae"/>
        <w:tblW w:w="15304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985"/>
        <w:gridCol w:w="1984"/>
        <w:gridCol w:w="1560"/>
        <w:gridCol w:w="1134"/>
        <w:gridCol w:w="992"/>
        <w:gridCol w:w="1134"/>
        <w:gridCol w:w="1134"/>
        <w:gridCol w:w="1559"/>
        <w:gridCol w:w="2126"/>
      </w:tblGrid>
      <w:tr w:rsidR="00CF5160" w:rsidRPr="00CF5160" w14:paraId="6CCABC93" w14:textId="28663343" w:rsidTr="00B45112">
        <w:tc>
          <w:tcPr>
            <w:tcW w:w="562" w:type="dxa"/>
          </w:tcPr>
          <w:p w14:paraId="7F510259" w14:textId="42A6F80C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34" w:type="dxa"/>
          </w:tcPr>
          <w:p w14:paraId="61D413E8" w14:textId="24379C0B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985" w:type="dxa"/>
          </w:tcPr>
          <w:p w14:paraId="1B6B5EB1" w14:textId="6CE043D1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Lesions before RT</w:t>
            </w:r>
          </w:p>
        </w:tc>
        <w:tc>
          <w:tcPr>
            <w:tcW w:w="1984" w:type="dxa"/>
          </w:tcPr>
          <w:p w14:paraId="011C7F8D" w14:textId="7296957E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Target lesion of RT</w:t>
            </w:r>
          </w:p>
        </w:tc>
        <w:tc>
          <w:tcPr>
            <w:tcW w:w="1560" w:type="dxa"/>
          </w:tcPr>
          <w:p w14:paraId="275B9164" w14:textId="47301A3D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RT field</w:t>
            </w:r>
          </w:p>
        </w:tc>
        <w:tc>
          <w:tcPr>
            <w:tcW w:w="1134" w:type="dxa"/>
          </w:tcPr>
          <w:p w14:paraId="7EE56DF5" w14:textId="079C7638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RT technique</w:t>
            </w:r>
          </w:p>
        </w:tc>
        <w:tc>
          <w:tcPr>
            <w:tcW w:w="992" w:type="dxa"/>
          </w:tcPr>
          <w:p w14:paraId="42B85EE4" w14:textId="26F4502A" w:rsidR="003559DB" w:rsidRPr="00CF5160" w:rsidRDefault="003559DB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Dosage/ fraction</w:t>
            </w:r>
          </w:p>
        </w:tc>
        <w:tc>
          <w:tcPr>
            <w:tcW w:w="1134" w:type="dxa"/>
          </w:tcPr>
          <w:p w14:paraId="36AB401D" w14:textId="18E78957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Baseline target lesion size</w:t>
            </w:r>
            <w:r w:rsidR="003559DB" w:rsidRPr="00CF5160">
              <w:rPr>
                <w:b/>
                <w:bCs/>
                <w:sz w:val="20"/>
                <w:szCs w:val="20"/>
              </w:rPr>
              <w:t>(cm)</w:t>
            </w:r>
            <w:r w:rsidRPr="00CF5160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5E43264C" w14:textId="61967562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 xml:space="preserve">Target lesion size after </w:t>
            </w:r>
            <w:proofErr w:type="gramStart"/>
            <w:r w:rsidRPr="00CF5160">
              <w:rPr>
                <w:b/>
                <w:bCs/>
                <w:sz w:val="20"/>
                <w:szCs w:val="20"/>
              </w:rPr>
              <w:t>RT</w:t>
            </w:r>
            <w:r w:rsidR="003559DB" w:rsidRPr="00CF5160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="003559DB" w:rsidRPr="00CF5160">
              <w:rPr>
                <w:b/>
                <w:bCs/>
                <w:sz w:val="20"/>
                <w:szCs w:val="20"/>
              </w:rPr>
              <w:t>cm)</w:t>
            </w:r>
            <w:r w:rsidRPr="00CF5160">
              <w:rPr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71C0FF06" w14:textId="68E680B2" w:rsidR="00234FAC" w:rsidRPr="00CF5160" w:rsidRDefault="00B45112" w:rsidP="00D94F9F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Evaluation method</w:t>
            </w:r>
            <w:r>
              <w:rPr>
                <w:b/>
                <w:bCs/>
                <w:sz w:val="20"/>
                <w:szCs w:val="20"/>
              </w:rPr>
              <w:t xml:space="preserve"> after RT and before CAR-T</w:t>
            </w:r>
          </w:p>
        </w:tc>
        <w:tc>
          <w:tcPr>
            <w:tcW w:w="2126" w:type="dxa"/>
          </w:tcPr>
          <w:p w14:paraId="73C95825" w14:textId="29EE6FA3" w:rsidR="00234FAC" w:rsidRPr="00CF5160" w:rsidRDefault="00234FAC" w:rsidP="00D94F9F">
            <w:pPr>
              <w:rPr>
                <w:b/>
                <w:bCs/>
                <w:sz w:val="20"/>
                <w:szCs w:val="20"/>
              </w:rPr>
            </w:pPr>
            <w:r w:rsidRPr="00CF5160">
              <w:rPr>
                <w:b/>
                <w:bCs/>
                <w:sz w:val="20"/>
                <w:szCs w:val="20"/>
              </w:rPr>
              <w:t>RT-related toxicity</w:t>
            </w:r>
          </w:p>
        </w:tc>
      </w:tr>
      <w:tr w:rsidR="00CF5160" w:rsidRPr="00CF5160" w14:paraId="633F9B85" w14:textId="0E47763C" w:rsidTr="00B45112">
        <w:tc>
          <w:tcPr>
            <w:tcW w:w="562" w:type="dxa"/>
          </w:tcPr>
          <w:p w14:paraId="38B13556" w14:textId="1A86C3E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157E74F" w14:textId="1F5ADC3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24EA0CC4" w14:textId="1D750C4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</w:t>
            </w:r>
          </w:p>
        </w:tc>
        <w:tc>
          <w:tcPr>
            <w:tcW w:w="1984" w:type="dxa"/>
          </w:tcPr>
          <w:p w14:paraId="41F873ED" w14:textId="7355B5B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</w:t>
            </w:r>
          </w:p>
        </w:tc>
        <w:tc>
          <w:tcPr>
            <w:tcW w:w="1560" w:type="dxa"/>
            <w:shd w:val="clear" w:color="auto" w:fill="auto"/>
          </w:tcPr>
          <w:p w14:paraId="2ED30645" w14:textId="72DB61C4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WBRT</w:t>
            </w:r>
          </w:p>
        </w:tc>
        <w:tc>
          <w:tcPr>
            <w:tcW w:w="1134" w:type="dxa"/>
          </w:tcPr>
          <w:p w14:paraId="70A4517E" w14:textId="596BB8DD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6AD7331A" w14:textId="044A38F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190B5815" w14:textId="7637BC40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DE333E0" w14:textId="3D05EB5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AAA6249" w14:textId="69D2E6CA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MRI</w:t>
            </w:r>
          </w:p>
        </w:tc>
        <w:tc>
          <w:tcPr>
            <w:tcW w:w="2126" w:type="dxa"/>
          </w:tcPr>
          <w:p w14:paraId="668F99C3" w14:textId="138C0C6B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Grade IV n</w:t>
            </w:r>
            <w:r w:rsidR="003559DB" w:rsidRPr="00CF5160">
              <w:rPr>
                <w:sz w:val="20"/>
                <w:szCs w:val="20"/>
              </w:rPr>
              <w:t>eutropenia</w:t>
            </w:r>
          </w:p>
        </w:tc>
      </w:tr>
      <w:tr w:rsidR="00CF5160" w:rsidRPr="00CF5160" w14:paraId="377C1800" w14:textId="2E0AAFFF" w:rsidTr="00B45112">
        <w:tc>
          <w:tcPr>
            <w:tcW w:w="562" w:type="dxa"/>
          </w:tcPr>
          <w:p w14:paraId="1A3E228C" w14:textId="3F15F25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CC0178B" w14:textId="1D562B1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2CACDDD7" w14:textId="4C77874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, stomach</w:t>
            </w:r>
          </w:p>
        </w:tc>
        <w:tc>
          <w:tcPr>
            <w:tcW w:w="1984" w:type="dxa"/>
          </w:tcPr>
          <w:p w14:paraId="7EC74343" w14:textId="6DF5A5F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</w:t>
            </w:r>
          </w:p>
        </w:tc>
        <w:tc>
          <w:tcPr>
            <w:tcW w:w="1560" w:type="dxa"/>
            <w:shd w:val="clear" w:color="auto" w:fill="auto"/>
          </w:tcPr>
          <w:p w14:paraId="1587D4D1" w14:textId="6542889F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WBRT</w:t>
            </w:r>
          </w:p>
        </w:tc>
        <w:tc>
          <w:tcPr>
            <w:tcW w:w="1134" w:type="dxa"/>
          </w:tcPr>
          <w:p w14:paraId="16FC23A1" w14:textId="2707304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61EF98D3" w14:textId="26405A2D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7F75219C" w14:textId="533DCDB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14:paraId="0330D373" w14:textId="27218028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59" w:type="dxa"/>
            <w:shd w:val="clear" w:color="auto" w:fill="auto"/>
          </w:tcPr>
          <w:p w14:paraId="3F41389C" w14:textId="5AECB27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MRI</w:t>
            </w:r>
          </w:p>
        </w:tc>
        <w:tc>
          <w:tcPr>
            <w:tcW w:w="2126" w:type="dxa"/>
          </w:tcPr>
          <w:p w14:paraId="6B0EA186" w14:textId="674C8F2E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Grade IV neutropenia</w:t>
            </w:r>
          </w:p>
        </w:tc>
      </w:tr>
      <w:tr w:rsidR="00CF5160" w:rsidRPr="00CF5160" w14:paraId="71D740B6" w14:textId="2B57945B" w:rsidTr="00B45112">
        <w:tc>
          <w:tcPr>
            <w:tcW w:w="562" w:type="dxa"/>
          </w:tcPr>
          <w:p w14:paraId="2EB185DA" w14:textId="47FFF99B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B68CB78" w14:textId="0DBF395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0422E996" w14:textId="63EF9E0D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Pharyngeal and cervical lymph nodes</w:t>
            </w:r>
          </w:p>
        </w:tc>
        <w:tc>
          <w:tcPr>
            <w:tcW w:w="1984" w:type="dxa"/>
          </w:tcPr>
          <w:p w14:paraId="4A67D1FE" w14:textId="12CA078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Pharyngeal and cervical lymph nodes</w:t>
            </w:r>
          </w:p>
        </w:tc>
        <w:tc>
          <w:tcPr>
            <w:tcW w:w="1560" w:type="dxa"/>
            <w:shd w:val="clear" w:color="auto" w:fill="auto"/>
          </w:tcPr>
          <w:p w14:paraId="6426DFEF" w14:textId="448035AC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comprehensive</w:t>
            </w:r>
          </w:p>
        </w:tc>
        <w:tc>
          <w:tcPr>
            <w:tcW w:w="1134" w:type="dxa"/>
          </w:tcPr>
          <w:p w14:paraId="4269C69D" w14:textId="59D427ED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6EF5595D" w14:textId="0DD034B0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09386948" w14:textId="050A106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14:paraId="62B21496" w14:textId="4B3E506D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D67804E" w14:textId="45876C5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2126" w:type="dxa"/>
          </w:tcPr>
          <w:p w14:paraId="59E33881" w14:textId="5A93B4AA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55683209" w14:textId="7CFB97B5" w:rsidTr="00B45112">
        <w:tc>
          <w:tcPr>
            <w:tcW w:w="562" w:type="dxa"/>
          </w:tcPr>
          <w:p w14:paraId="69DA87E4" w14:textId="42179A0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F9C26BE" w14:textId="7C06A1DA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0D8EE904" w14:textId="3CDFC0C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ones, right kidney, Lymph nodes adjacent to the abdominal aorta and inferior vena cava</w:t>
            </w:r>
          </w:p>
        </w:tc>
        <w:tc>
          <w:tcPr>
            <w:tcW w:w="1984" w:type="dxa"/>
          </w:tcPr>
          <w:p w14:paraId="3E8E07CF" w14:textId="555599B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Right kidney, Lymph nodes adjacent to the abdominal aorta and inferior vena cava</w:t>
            </w:r>
          </w:p>
        </w:tc>
        <w:tc>
          <w:tcPr>
            <w:tcW w:w="1560" w:type="dxa"/>
            <w:shd w:val="clear" w:color="auto" w:fill="auto"/>
          </w:tcPr>
          <w:p w14:paraId="76F8621A" w14:textId="0597CF45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34" w:type="dxa"/>
          </w:tcPr>
          <w:p w14:paraId="31D86F04" w14:textId="3B0C8CE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5727B1C3" w14:textId="0781EA3B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27EE5F54" w14:textId="6E23B28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186413E4" w14:textId="30A053E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59" w:type="dxa"/>
            <w:shd w:val="clear" w:color="auto" w:fill="auto"/>
          </w:tcPr>
          <w:p w14:paraId="6D8F895B" w14:textId="775397F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2126" w:type="dxa"/>
          </w:tcPr>
          <w:p w14:paraId="5AF7FBB4" w14:textId="18D0A91A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7CAAC09A" w14:textId="76801974" w:rsidTr="00B45112">
        <w:tc>
          <w:tcPr>
            <w:tcW w:w="562" w:type="dxa"/>
          </w:tcPr>
          <w:p w14:paraId="19546DF8" w14:textId="1E7C0B6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70B8FBF" w14:textId="257C28B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2DC6FED1" w14:textId="1A7AC02B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eft cervical and anterior mediastinal mass, left axillary lymph nodes</w:t>
            </w:r>
          </w:p>
        </w:tc>
        <w:tc>
          <w:tcPr>
            <w:tcW w:w="1984" w:type="dxa"/>
          </w:tcPr>
          <w:p w14:paraId="462A6075" w14:textId="6CA9928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eft cervical and anterior mediastinal mass</w:t>
            </w:r>
          </w:p>
        </w:tc>
        <w:tc>
          <w:tcPr>
            <w:tcW w:w="1560" w:type="dxa"/>
            <w:shd w:val="clear" w:color="auto" w:fill="auto"/>
          </w:tcPr>
          <w:p w14:paraId="0901DB83" w14:textId="2BF73DFE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34" w:type="dxa"/>
          </w:tcPr>
          <w:p w14:paraId="274EDBD4" w14:textId="6B868A0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17541712" w14:textId="1E0385F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6F18F4B0" w14:textId="6A84DBF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34" w:type="dxa"/>
            <w:shd w:val="clear" w:color="auto" w:fill="auto"/>
          </w:tcPr>
          <w:p w14:paraId="2916EBB2" w14:textId="11BF3A0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C12CC92" w14:textId="5CFA13E8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2126" w:type="dxa"/>
          </w:tcPr>
          <w:p w14:paraId="2B5D7B04" w14:textId="17F405F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38D39BA4" w14:textId="3C45164E" w:rsidTr="00B45112">
        <w:tc>
          <w:tcPr>
            <w:tcW w:w="562" w:type="dxa"/>
          </w:tcPr>
          <w:p w14:paraId="3DABC310" w14:textId="17CD5B1D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167250B" w14:textId="58CAA97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PCNSL</w:t>
            </w:r>
          </w:p>
        </w:tc>
        <w:tc>
          <w:tcPr>
            <w:tcW w:w="1985" w:type="dxa"/>
          </w:tcPr>
          <w:p w14:paraId="76D80705" w14:textId="62055F2C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</w:t>
            </w:r>
          </w:p>
        </w:tc>
        <w:tc>
          <w:tcPr>
            <w:tcW w:w="1984" w:type="dxa"/>
          </w:tcPr>
          <w:p w14:paraId="58923597" w14:textId="26E6621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</w:t>
            </w:r>
          </w:p>
        </w:tc>
        <w:tc>
          <w:tcPr>
            <w:tcW w:w="1560" w:type="dxa"/>
            <w:shd w:val="clear" w:color="auto" w:fill="auto"/>
          </w:tcPr>
          <w:p w14:paraId="70E63E72" w14:textId="47120E64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WBRT</w:t>
            </w:r>
          </w:p>
        </w:tc>
        <w:tc>
          <w:tcPr>
            <w:tcW w:w="1134" w:type="dxa"/>
          </w:tcPr>
          <w:p w14:paraId="4BF68A75" w14:textId="23692D8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4C2A8BD6" w14:textId="0836445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01C37D31" w14:textId="05F703AC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14:paraId="560643C3" w14:textId="7022F7F6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59" w:type="dxa"/>
            <w:shd w:val="clear" w:color="auto" w:fill="auto"/>
          </w:tcPr>
          <w:p w14:paraId="39F21383" w14:textId="00DA8D3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MRI </w:t>
            </w:r>
          </w:p>
        </w:tc>
        <w:tc>
          <w:tcPr>
            <w:tcW w:w="2126" w:type="dxa"/>
          </w:tcPr>
          <w:p w14:paraId="41757D9C" w14:textId="577E1ED1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Pneumonia</w:t>
            </w:r>
          </w:p>
        </w:tc>
      </w:tr>
      <w:tr w:rsidR="00CF5160" w:rsidRPr="00CF5160" w14:paraId="475545EE" w14:textId="5360AA41" w:rsidTr="00B45112">
        <w:tc>
          <w:tcPr>
            <w:tcW w:w="562" w:type="dxa"/>
          </w:tcPr>
          <w:p w14:paraId="2906A989" w14:textId="3C2D16F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FA2C721" w14:textId="71D38ABA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4127B7F1" w14:textId="1ADF70E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eft axillary lymph nodes, Lymph nodes adjacent to the abdominal aorta and hepatic hilus</w:t>
            </w:r>
          </w:p>
        </w:tc>
        <w:tc>
          <w:tcPr>
            <w:tcW w:w="1984" w:type="dxa"/>
          </w:tcPr>
          <w:p w14:paraId="2BC86A99" w14:textId="389B8B3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ymph nodes adjacent to the abdominal aorta and hepatic hilus</w:t>
            </w:r>
          </w:p>
        </w:tc>
        <w:tc>
          <w:tcPr>
            <w:tcW w:w="1560" w:type="dxa"/>
            <w:shd w:val="clear" w:color="auto" w:fill="auto"/>
          </w:tcPr>
          <w:p w14:paraId="08BDE599" w14:textId="1ABEF95B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34" w:type="dxa"/>
          </w:tcPr>
          <w:p w14:paraId="781DE370" w14:textId="15040330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2DAB3D1E" w14:textId="24E8BCFC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66375D67" w14:textId="7054A3C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3AA59C6" w14:textId="088F8026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shd w:val="clear" w:color="auto" w:fill="auto"/>
          </w:tcPr>
          <w:p w14:paraId="2A1360DA" w14:textId="5B6839F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2126" w:type="dxa"/>
          </w:tcPr>
          <w:p w14:paraId="3E705E9F" w14:textId="007E34E3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3F982FE2" w14:textId="77777777" w:rsidTr="00B45112">
        <w:tc>
          <w:tcPr>
            <w:tcW w:w="562" w:type="dxa"/>
          </w:tcPr>
          <w:p w14:paraId="7BA46107" w14:textId="6C77516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C2B36C9" w14:textId="5B7DE2E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50E1B6ED" w14:textId="17668BE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 xml:space="preserve">Lymph nodes </w:t>
            </w:r>
            <w:r w:rsidRPr="00CF5160">
              <w:rPr>
                <w:sz w:val="20"/>
                <w:szCs w:val="20"/>
              </w:rPr>
              <w:lastRenderedPageBreak/>
              <w:t>posterior to pancreatic head</w:t>
            </w:r>
          </w:p>
        </w:tc>
        <w:tc>
          <w:tcPr>
            <w:tcW w:w="1984" w:type="dxa"/>
          </w:tcPr>
          <w:p w14:paraId="7E339050" w14:textId="41D1CDBA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lastRenderedPageBreak/>
              <w:t xml:space="preserve">Lymph nodes </w:t>
            </w:r>
            <w:r w:rsidRPr="00CF5160">
              <w:rPr>
                <w:sz w:val="20"/>
                <w:szCs w:val="20"/>
              </w:rPr>
              <w:lastRenderedPageBreak/>
              <w:t>posterior to pancreatic head</w:t>
            </w:r>
          </w:p>
        </w:tc>
        <w:tc>
          <w:tcPr>
            <w:tcW w:w="1560" w:type="dxa"/>
            <w:shd w:val="clear" w:color="auto" w:fill="auto"/>
          </w:tcPr>
          <w:p w14:paraId="1B3454AF" w14:textId="2B70E888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lastRenderedPageBreak/>
              <w:t>comprehensive</w:t>
            </w:r>
          </w:p>
        </w:tc>
        <w:tc>
          <w:tcPr>
            <w:tcW w:w="1134" w:type="dxa"/>
          </w:tcPr>
          <w:p w14:paraId="41A18EB9" w14:textId="55FB00E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6DED1E2E" w14:textId="0FA6E14C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3CABB5C9" w14:textId="7A1B7E9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34" w:type="dxa"/>
            <w:shd w:val="clear" w:color="auto" w:fill="auto"/>
          </w:tcPr>
          <w:p w14:paraId="2269A93A" w14:textId="0433D4F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A8DDB4E" w14:textId="4884A168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2126" w:type="dxa"/>
          </w:tcPr>
          <w:p w14:paraId="3F2312E2" w14:textId="04BF8B29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569AF95A" w14:textId="77777777" w:rsidTr="00B45112">
        <w:tc>
          <w:tcPr>
            <w:tcW w:w="562" w:type="dxa"/>
          </w:tcPr>
          <w:p w14:paraId="36AA0391" w14:textId="387BE378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357AF30" w14:textId="07768FF6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45E8924A" w14:textId="18EE1E40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Right nasopharyngeal lymph nodes, right cervical mass</w:t>
            </w:r>
          </w:p>
        </w:tc>
        <w:tc>
          <w:tcPr>
            <w:tcW w:w="1984" w:type="dxa"/>
          </w:tcPr>
          <w:p w14:paraId="0640F029" w14:textId="126ECD0C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Right cervical mass</w:t>
            </w:r>
          </w:p>
        </w:tc>
        <w:tc>
          <w:tcPr>
            <w:tcW w:w="1560" w:type="dxa"/>
            <w:shd w:val="clear" w:color="auto" w:fill="auto"/>
          </w:tcPr>
          <w:p w14:paraId="044A0F1E" w14:textId="25958665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34" w:type="dxa"/>
          </w:tcPr>
          <w:p w14:paraId="2832AA8C" w14:textId="195FA90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3AC57CA0" w14:textId="101DDA9B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454ACFB4" w14:textId="0BD3CEA8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620F1477" w14:textId="537D290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7790FE88" w14:textId="2330EE9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ultrasound</w:t>
            </w:r>
          </w:p>
        </w:tc>
        <w:tc>
          <w:tcPr>
            <w:tcW w:w="2126" w:type="dxa"/>
          </w:tcPr>
          <w:p w14:paraId="1081976D" w14:textId="434A5B31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7ACED968" w14:textId="77777777" w:rsidTr="00B45112">
        <w:tc>
          <w:tcPr>
            <w:tcW w:w="562" w:type="dxa"/>
          </w:tcPr>
          <w:p w14:paraId="0D98C21B" w14:textId="35B41108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85B505D" w14:textId="6A7D9440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2226CF5C" w14:textId="08809B0A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Mediastinal mass, pericardium, pleura</w:t>
            </w:r>
          </w:p>
        </w:tc>
        <w:tc>
          <w:tcPr>
            <w:tcW w:w="1984" w:type="dxa"/>
          </w:tcPr>
          <w:p w14:paraId="45EDD284" w14:textId="227B247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Mediastinal mass</w:t>
            </w:r>
          </w:p>
        </w:tc>
        <w:tc>
          <w:tcPr>
            <w:tcW w:w="1560" w:type="dxa"/>
            <w:shd w:val="clear" w:color="auto" w:fill="auto"/>
          </w:tcPr>
          <w:p w14:paraId="4FB1E07A" w14:textId="74519420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34" w:type="dxa"/>
          </w:tcPr>
          <w:p w14:paraId="75FD8FF1" w14:textId="05E3D04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1B8818C6" w14:textId="6458366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4F2B2019" w14:textId="57ABC33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447B3374" w14:textId="039B8E3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59" w:type="dxa"/>
            <w:shd w:val="clear" w:color="auto" w:fill="auto"/>
          </w:tcPr>
          <w:p w14:paraId="4571B0D9" w14:textId="273D1E1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2126" w:type="dxa"/>
          </w:tcPr>
          <w:p w14:paraId="359A4827" w14:textId="5092F809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Grade III neutropenia</w:t>
            </w:r>
          </w:p>
        </w:tc>
      </w:tr>
      <w:tr w:rsidR="00CF5160" w:rsidRPr="00CF5160" w14:paraId="764A54A9" w14:textId="77777777" w:rsidTr="00B45112">
        <w:tc>
          <w:tcPr>
            <w:tcW w:w="562" w:type="dxa"/>
          </w:tcPr>
          <w:p w14:paraId="6A9E710C" w14:textId="4E19F02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5B63CA80" w14:textId="6EAD4AD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1E5C74FB" w14:textId="241FFD3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eft pelvic side wall</w:t>
            </w:r>
          </w:p>
        </w:tc>
        <w:tc>
          <w:tcPr>
            <w:tcW w:w="1984" w:type="dxa"/>
          </w:tcPr>
          <w:p w14:paraId="5C008AE9" w14:textId="582A1CD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eft pelvic side wall</w:t>
            </w:r>
          </w:p>
        </w:tc>
        <w:tc>
          <w:tcPr>
            <w:tcW w:w="1560" w:type="dxa"/>
            <w:shd w:val="clear" w:color="auto" w:fill="auto"/>
          </w:tcPr>
          <w:p w14:paraId="1BDE02A9" w14:textId="78AC7BBE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focal</w:t>
            </w:r>
          </w:p>
        </w:tc>
        <w:tc>
          <w:tcPr>
            <w:tcW w:w="1134" w:type="dxa"/>
          </w:tcPr>
          <w:p w14:paraId="2F18C418" w14:textId="0FB9F4C2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6427971F" w14:textId="272C4CA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5DDD6843" w14:textId="736E14E9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4" w:type="dxa"/>
            <w:shd w:val="clear" w:color="auto" w:fill="auto"/>
          </w:tcPr>
          <w:p w14:paraId="11F5B0AD" w14:textId="01ACA9C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59" w:type="dxa"/>
            <w:shd w:val="clear" w:color="auto" w:fill="auto"/>
          </w:tcPr>
          <w:p w14:paraId="1987AAA0" w14:textId="6EB779D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2126" w:type="dxa"/>
          </w:tcPr>
          <w:p w14:paraId="04A9846F" w14:textId="68316C4A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62DC2668" w14:textId="77777777" w:rsidTr="00B45112">
        <w:tc>
          <w:tcPr>
            <w:tcW w:w="562" w:type="dxa"/>
          </w:tcPr>
          <w:p w14:paraId="3A63C289" w14:textId="366E248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202AD697" w14:textId="091C1F87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DLBCL</w:t>
            </w:r>
          </w:p>
        </w:tc>
        <w:tc>
          <w:tcPr>
            <w:tcW w:w="1985" w:type="dxa"/>
          </w:tcPr>
          <w:p w14:paraId="26772A03" w14:textId="70FE468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eft breast</w:t>
            </w:r>
          </w:p>
        </w:tc>
        <w:tc>
          <w:tcPr>
            <w:tcW w:w="1984" w:type="dxa"/>
          </w:tcPr>
          <w:p w14:paraId="44936FAF" w14:textId="7FDF08C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Left breast</w:t>
            </w:r>
          </w:p>
        </w:tc>
        <w:tc>
          <w:tcPr>
            <w:tcW w:w="1560" w:type="dxa"/>
            <w:shd w:val="clear" w:color="auto" w:fill="auto"/>
          </w:tcPr>
          <w:p w14:paraId="6730680F" w14:textId="0C142C6D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comprehensive</w:t>
            </w:r>
          </w:p>
        </w:tc>
        <w:tc>
          <w:tcPr>
            <w:tcW w:w="1134" w:type="dxa"/>
          </w:tcPr>
          <w:p w14:paraId="4714FF56" w14:textId="6BEF7C7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0B9451B3" w14:textId="6984D1AB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207E9531" w14:textId="77777777" w:rsidR="003559DB" w:rsidRPr="00CF5160" w:rsidRDefault="003559DB" w:rsidP="003559DB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4.</w:t>
            </w:r>
            <w:r w:rsidRPr="00CF5160">
              <w:rPr>
                <w:rFonts w:ascii="DengXian" w:eastAsia="DengXian" w:hAnsi="DengXian"/>
                <w:color w:val="000000"/>
                <w:sz w:val="20"/>
                <w:szCs w:val="20"/>
              </w:rPr>
              <w:t>1</w:t>
            </w:r>
          </w:p>
          <w:p w14:paraId="540EF021" w14:textId="116F6B5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UVmax1</w:t>
            </w:r>
            <w:r w:rsidRPr="00CF5160">
              <w:rPr>
                <w:rFonts w:ascii="DengXian" w:eastAsia="DengXian" w:hAnsi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4FAA4F26" w14:textId="77777777" w:rsidR="003559DB" w:rsidRPr="00CF5160" w:rsidRDefault="003559DB" w:rsidP="003559DB">
            <w:pPr>
              <w:rPr>
                <w:rFonts w:ascii="DengXian" w:eastAsia="DengXian" w:hAnsi="DengXian"/>
                <w:color w:val="000000"/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3.</w:t>
            </w:r>
            <w:r w:rsidRPr="00CF5160">
              <w:rPr>
                <w:rFonts w:ascii="DengXian" w:eastAsia="DengXian" w:hAnsi="DengXian"/>
                <w:color w:val="000000"/>
                <w:sz w:val="20"/>
                <w:szCs w:val="20"/>
              </w:rPr>
              <w:t>1</w:t>
            </w:r>
          </w:p>
          <w:p w14:paraId="5C1F135A" w14:textId="12580AE4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SUVmax</w:t>
            </w:r>
            <w:r w:rsidRPr="00CF5160">
              <w:rPr>
                <w:rFonts w:ascii="DengXian" w:eastAsia="DengXian" w:hAnsi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F365D15" w14:textId="7F2A05E5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PET</w:t>
            </w:r>
            <w:r w:rsidR="00CF5160" w:rsidRPr="00CF5160">
              <w:rPr>
                <w:rFonts w:ascii="DengXian" w:eastAsia="DengXian" w:hAnsi="DengXian"/>
                <w:color w:val="000000"/>
                <w:sz w:val="20"/>
                <w:szCs w:val="20"/>
              </w:rPr>
              <w:t>/CT</w:t>
            </w:r>
          </w:p>
        </w:tc>
        <w:tc>
          <w:tcPr>
            <w:tcW w:w="2126" w:type="dxa"/>
          </w:tcPr>
          <w:p w14:paraId="539DABFF" w14:textId="3F25BD2B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None</w:t>
            </w:r>
          </w:p>
        </w:tc>
      </w:tr>
      <w:tr w:rsidR="00CF5160" w:rsidRPr="00CF5160" w14:paraId="6419EBD2" w14:textId="77777777" w:rsidTr="00B45112">
        <w:tc>
          <w:tcPr>
            <w:tcW w:w="562" w:type="dxa"/>
          </w:tcPr>
          <w:p w14:paraId="6A3E87A7" w14:textId="35C94C2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7BE710F8" w14:textId="2F9FBBA8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tMZL</w:t>
            </w:r>
          </w:p>
        </w:tc>
        <w:tc>
          <w:tcPr>
            <w:tcW w:w="1985" w:type="dxa"/>
          </w:tcPr>
          <w:p w14:paraId="6A82EB3C" w14:textId="3ECD7C5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</w:t>
            </w:r>
          </w:p>
        </w:tc>
        <w:tc>
          <w:tcPr>
            <w:tcW w:w="1984" w:type="dxa"/>
          </w:tcPr>
          <w:p w14:paraId="3B87416D" w14:textId="703D4A60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</w:t>
            </w:r>
          </w:p>
        </w:tc>
        <w:tc>
          <w:tcPr>
            <w:tcW w:w="1560" w:type="dxa"/>
            <w:shd w:val="clear" w:color="auto" w:fill="auto"/>
          </w:tcPr>
          <w:p w14:paraId="4EE5CA43" w14:textId="7CF90392" w:rsidR="003559DB" w:rsidRPr="00CF5160" w:rsidRDefault="003559DB" w:rsidP="003559DB">
            <w:pPr>
              <w:jc w:val="left"/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WBRT</w:t>
            </w:r>
          </w:p>
        </w:tc>
        <w:tc>
          <w:tcPr>
            <w:tcW w:w="1134" w:type="dxa"/>
          </w:tcPr>
          <w:p w14:paraId="608D5A1C" w14:textId="5D86875E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IMRT</w:t>
            </w:r>
          </w:p>
        </w:tc>
        <w:tc>
          <w:tcPr>
            <w:tcW w:w="992" w:type="dxa"/>
          </w:tcPr>
          <w:p w14:paraId="29C6C1FC" w14:textId="276C7FC3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30Gy/20</w:t>
            </w:r>
          </w:p>
        </w:tc>
        <w:tc>
          <w:tcPr>
            <w:tcW w:w="1134" w:type="dxa"/>
            <w:shd w:val="clear" w:color="auto" w:fill="auto"/>
          </w:tcPr>
          <w:p w14:paraId="490CA3E8" w14:textId="68F09EA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14:paraId="04F8E070" w14:textId="55A31F0F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9" w:type="dxa"/>
            <w:shd w:val="clear" w:color="auto" w:fill="auto"/>
          </w:tcPr>
          <w:p w14:paraId="5AC6E467" w14:textId="022F5541" w:rsidR="003559DB" w:rsidRPr="00CF5160" w:rsidRDefault="003559DB" w:rsidP="003559DB">
            <w:pPr>
              <w:rPr>
                <w:sz w:val="20"/>
                <w:szCs w:val="20"/>
              </w:rPr>
            </w:pPr>
            <w:r w:rsidRPr="00CF5160">
              <w:rPr>
                <w:rFonts w:ascii="DengXian" w:eastAsia="DengXian" w:hAnsi="DengXian" w:hint="eastAsia"/>
                <w:color w:val="000000"/>
                <w:sz w:val="20"/>
                <w:szCs w:val="20"/>
              </w:rPr>
              <w:t xml:space="preserve">MRI </w:t>
            </w:r>
          </w:p>
        </w:tc>
        <w:tc>
          <w:tcPr>
            <w:tcW w:w="2126" w:type="dxa"/>
          </w:tcPr>
          <w:p w14:paraId="1B353AB5" w14:textId="3BE0B4DE" w:rsidR="003559DB" w:rsidRPr="00CF5160" w:rsidRDefault="004C2FF6" w:rsidP="003559DB">
            <w:pPr>
              <w:rPr>
                <w:sz w:val="20"/>
                <w:szCs w:val="20"/>
              </w:rPr>
            </w:pPr>
            <w:r w:rsidRPr="00CF5160">
              <w:rPr>
                <w:sz w:val="20"/>
                <w:szCs w:val="20"/>
              </w:rPr>
              <w:t>Brain edema</w:t>
            </w:r>
          </w:p>
        </w:tc>
      </w:tr>
    </w:tbl>
    <w:p w14:paraId="3FE27615" w14:textId="1E40D780" w:rsidR="009F697E" w:rsidRDefault="00234FAC">
      <w:r>
        <w:t xml:space="preserve">Abbreviations: RT, radiotherapy; DLBCL, diffuse large b cell lymphoma; </w:t>
      </w:r>
      <w:r w:rsidR="008E7381">
        <w:t>WBRT, whole brain radiotherapy; IMRT, i</w:t>
      </w:r>
      <w:r w:rsidR="008E7381" w:rsidRPr="008E7381">
        <w:t>ntensity-modulated radiation therapy</w:t>
      </w:r>
      <w:r w:rsidR="008E7381">
        <w:t>;</w:t>
      </w:r>
      <w:r w:rsidR="008E7381" w:rsidRPr="008E7381">
        <w:t xml:space="preserve"> </w:t>
      </w:r>
      <w:proofErr w:type="spellStart"/>
      <w:r>
        <w:t>tMZL</w:t>
      </w:r>
      <w:proofErr w:type="spellEnd"/>
      <w:r>
        <w:t xml:space="preserve">, transformed </w:t>
      </w:r>
      <w:r w:rsidRPr="00234FAC">
        <w:t xml:space="preserve">marginal zone B cell </w:t>
      </w:r>
      <w:r w:rsidR="008E7381" w:rsidRPr="00234FAC">
        <w:t>lymphoma</w:t>
      </w:r>
      <w:r w:rsidR="008E7381">
        <w:t>.</w:t>
      </w:r>
      <w:r>
        <w:t xml:space="preserve"> </w:t>
      </w:r>
    </w:p>
    <w:p w14:paraId="2B7BA838" w14:textId="12D4C236" w:rsidR="0091688D" w:rsidRPr="008E7381" w:rsidRDefault="0091688D">
      <w:r w:rsidRPr="008E7381">
        <w:t>*</w:t>
      </w:r>
      <w:r w:rsidRPr="008E7381">
        <w:rPr>
          <w:sz w:val="18"/>
          <w:szCs w:val="18"/>
        </w:rPr>
        <w:t xml:space="preserve"> Greatest diameter of the target lesion before irradiation</w:t>
      </w:r>
    </w:p>
    <w:p w14:paraId="1B209D8C" w14:textId="4D48CE30" w:rsidR="0091688D" w:rsidRPr="00B221D2" w:rsidRDefault="0091688D" w:rsidP="0091688D">
      <w:pPr>
        <w:rPr>
          <w:sz w:val="18"/>
          <w:szCs w:val="18"/>
        </w:rPr>
      </w:pPr>
      <w:r w:rsidRPr="008E7381">
        <w:t>**</w:t>
      </w:r>
      <w:r w:rsidRPr="008E7381">
        <w:rPr>
          <w:sz w:val="18"/>
          <w:szCs w:val="18"/>
        </w:rPr>
        <w:t xml:space="preserve"> Greatest diameter of the target lesion after irradiation</w:t>
      </w:r>
    </w:p>
    <w:p w14:paraId="62128D5E" w14:textId="672CF1A6" w:rsidR="0091688D" w:rsidRPr="0091688D" w:rsidRDefault="0091688D"/>
    <w:sectPr w:rsidR="0091688D" w:rsidRPr="0091688D" w:rsidSect="003559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80"/>
    <w:rsid w:val="00014D4B"/>
    <w:rsid w:val="00026993"/>
    <w:rsid w:val="000352CC"/>
    <w:rsid w:val="00035909"/>
    <w:rsid w:val="00042233"/>
    <w:rsid w:val="000612A4"/>
    <w:rsid w:val="0006238A"/>
    <w:rsid w:val="0006408A"/>
    <w:rsid w:val="00071856"/>
    <w:rsid w:val="000C7732"/>
    <w:rsid w:val="000E1750"/>
    <w:rsid w:val="000F2C38"/>
    <w:rsid w:val="00151471"/>
    <w:rsid w:val="00155178"/>
    <w:rsid w:val="00157C52"/>
    <w:rsid w:val="001A036D"/>
    <w:rsid w:val="001A077E"/>
    <w:rsid w:val="001B64B3"/>
    <w:rsid w:val="001E0544"/>
    <w:rsid w:val="001F5F23"/>
    <w:rsid w:val="00201A08"/>
    <w:rsid w:val="002251C9"/>
    <w:rsid w:val="00234FAC"/>
    <w:rsid w:val="00274397"/>
    <w:rsid w:val="00274DC8"/>
    <w:rsid w:val="00275BE1"/>
    <w:rsid w:val="00287460"/>
    <w:rsid w:val="002A3E35"/>
    <w:rsid w:val="002B69CB"/>
    <w:rsid w:val="002B71E9"/>
    <w:rsid w:val="002E0403"/>
    <w:rsid w:val="00301F4F"/>
    <w:rsid w:val="00313EF4"/>
    <w:rsid w:val="00334AD6"/>
    <w:rsid w:val="003559DB"/>
    <w:rsid w:val="00375112"/>
    <w:rsid w:val="003762C4"/>
    <w:rsid w:val="00395BAF"/>
    <w:rsid w:val="00422392"/>
    <w:rsid w:val="00427B29"/>
    <w:rsid w:val="00427B97"/>
    <w:rsid w:val="004554A9"/>
    <w:rsid w:val="0046092B"/>
    <w:rsid w:val="00465B01"/>
    <w:rsid w:val="00485547"/>
    <w:rsid w:val="004B6CBC"/>
    <w:rsid w:val="004C2FF6"/>
    <w:rsid w:val="004D6ACA"/>
    <w:rsid w:val="004E51A4"/>
    <w:rsid w:val="004F2664"/>
    <w:rsid w:val="00544811"/>
    <w:rsid w:val="005558D3"/>
    <w:rsid w:val="005727BD"/>
    <w:rsid w:val="005A30F0"/>
    <w:rsid w:val="005B538B"/>
    <w:rsid w:val="005D6767"/>
    <w:rsid w:val="005E031B"/>
    <w:rsid w:val="00634C65"/>
    <w:rsid w:val="00654E8C"/>
    <w:rsid w:val="00681B52"/>
    <w:rsid w:val="006C4A4A"/>
    <w:rsid w:val="006D4344"/>
    <w:rsid w:val="006F550E"/>
    <w:rsid w:val="006F7149"/>
    <w:rsid w:val="00712D0D"/>
    <w:rsid w:val="00743F86"/>
    <w:rsid w:val="007515E7"/>
    <w:rsid w:val="007625E1"/>
    <w:rsid w:val="00770A9F"/>
    <w:rsid w:val="00777B45"/>
    <w:rsid w:val="00784329"/>
    <w:rsid w:val="007A1D84"/>
    <w:rsid w:val="007D4C86"/>
    <w:rsid w:val="007E53F7"/>
    <w:rsid w:val="00804AA2"/>
    <w:rsid w:val="00811407"/>
    <w:rsid w:val="008371FF"/>
    <w:rsid w:val="008402FC"/>
    <w:rsid w:val="0087410E"/>
    <w:rsid w:val="008768D8"/>
    <w:rsid w:val="008D527C"/>
    <w:rsid w:val="008E2A17"/>
    <w:rsid w:val="008E4FA4"/>
    <w:rsid w:val="008E7381"/>
    <w:rsid w:val="00901148"/>
    <w:rsid w:val="00913806"/>
    <w:rsid w:val="0091688D"/>
    <w:rsid w:val="0093175A"/>
    <w:rsid w:val="009425BB"/>
    <w:rsid w:val="00965A33"/>
    <w:rsid w:val="00996561"/>
    <w:rsid w:val="00997C23"/>
    <w:rsid w:val="009B2C4A"/>
    <w:rsid w:val="009D35C7"/>
    <w:rsid w:val="009D45F0"/>
    <w:rsid w:val="009E4B75"/>
    <w:rsid w:val="009F1780"/>
    <w:rsid w:val="009F697E"/>
    <w:rsid w:val="00A12167"/>
    <w:rsid w:val="00A20EAB"/>
    <w:rsid w:val="00A55897"/>
    <w:rsid w:val="00A87FA8"/>
    <w:rsid w:val="00A913D2"/>
    <w:rsid w:val="00A95D53"/>
    <w:rsid w:val="00AB5DCB"/>
    <w:rsid w:val="00AD6167"/>
    <w:rsid w:val="00AF3BE7"/>
    <w:rsid w:val="00B00BBE"/>
    <w:rsid w:val="00B221D2"/>
    <w:rsid w:val="00B25083"/>
    <w:rsid w:val="00B45112"/>
    <w:rsid w:val="00B47E52"/>
    <w:rsid w:val="00B62134"/>
    <w:rsid w:val="00B9620F"/>
    <w:rsid w:val="00BA2F37"/>
    <w:rsid w:val="00BA4B33"/>
    <w:rsid w:val="00BF3DC1"/>
    <w:rsid w:val="00C07A7E"/>
    <w:rsid w:val="00C15E64"/>
    <w:rsid w:val="00C3284C"/>
    <w:rsid w:val="00C37149"/>
    <w:rsid w:val="00C517C7"/>
    <w:rsid w:val="00C801A2"/>
    <w:rsid w:val="00CD67BD"/>
    <w:rsid w:val="00CF5160"/>
    <w:rsid w:val="00D467B8"/>
    <w:rsid w:val="00D94F9F"/>
    <w:rsid w:val="00DA4A9C"/>
    <w:rsid w:val="00DB0AB5"/>
    <w:rsid w:val="00DC3B13"/>
    <w:rsid w:val="00DC71FF"/>
    <w:rsid w:val="00DE3C75"/>
    <w:rsid w:val="00DF4B2B"/>
    <w:rsid w:val="00E0180B"/>
    <w:rsid w:val="00E2053C"/>
    <w:rsid w:val="00E405A4"/>
    <w:rsid w:val="00E4310E"/>
    <w:rsid w:val="00E46359"/>
    <w:rsid w:val="00E469FF"/>
    <w:rsid w:val="00E72091"/>
    <w:rsid w:val="00E809F9"/>
    <w:rsid w:val="00F11DA3"/>
    <w:rsid w:val="00F15531"/>
    <w:rsid w:val="00F301D1"/>
    <w:rsid w:val="00F30A56"/>
    <w:rsid w:val="00F30EEF"/>
    <w:rsid w:val="00F43DAC"/>
    <w:rsid w:val="00F9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1F7F"/>
  <w15:chartTrackingRefBased/>
  <w15:docId w15:val="{87622DF0-3857-854B-86DA-7C3395DC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17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1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17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17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17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17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17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17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17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17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1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1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17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178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17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17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17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17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17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1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17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17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1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17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17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17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1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17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178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4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Ruan</dc:creator>
  <cp:keywords/>
  <dc:description/>
  <cp:lastModifiedBy>Jing Ruan</cp:lastModifiedBy>
  <cp:revision>5</cp:revision>
  <dcterms:created xsi:type="dcterms:W3CDTF">2024-10-22T07:11:00Z</dcterms:created>
  <dcterms:modified xsi:type="dcterms:W3CDTF">2024-10-23T06:49:00Z</dcterms:modified>
</cp:coreProperties>
</file>